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3BF" w:rsidRDefault="000A63BF" w:rsidP="000A63BF">
      <w:pPr>
        <w:spacing w:line="240" w:lineRule="auto"/>
        <w:rPr>
          <w:bCs/>
          <w:sz w:val="20"/>
          <w:szCs w:val="20"/>
        </w:rPr>
      </w:pPr>
      <w:r w:rsidRPr="00201CA7">
        <w:rPr>
          <w:b/>
          <w:bCs/>
          <w:sz w:val="20"/>
          <w:szCs w:val="20"/>
        </w:rPr>
        <w:t xml:space="preserve">Supplementary Table S1 </w:t>
      </w:r>
      <w:r w:rsidRPr="00201CA7">
        <w:rPr>
          <w:bCs/>
          <w:sz w:val="20"/>
          <w:szCs w:val="20"/>
        </w:rPr>
        <w:t>Daily intake of nutrients in the background diet as evaluated by the food frequency protocols 7-days prior to baseline and week 6</w:t>
      </w:r>
    </w:p>
    <w:p w:rsidR="000A63BF" w:rsidRPr="00F272C0" w:rsidRDefault="000A63BF" w:rsidP="000A63BF"/>
    <w:tbl>
      <w:tblPr>
        <w:tblStyle w:val="TableGrid"/>
        <w:tblpPr w:leftFromText="141" w:rightFromText="141" w:vertAnchor="text" w:horzAnchor="margin" w:tblpY="6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222"/>
        <w:gridCol w:w="222"/>
        <w:gridCol w:w="222"/>
        <w:gridCol w:w="222"/>
      </w:tblGrid>
      <w:tr w:rsidR="000A63BF" w:rsidRPr="00201CA7" w:rsidTr="000157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3BF" w:rsidRPr="00201CA7" w:rsidRDefault="000A63BF" w:rsidP="000157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3BF" w:rsidRPr="00201CA7" w:rsidRDefault="000A63BF" w:rsidP="000157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ontrol </w:t>
            </w:r>
          </w:p>
          <w:p w:rsidR="000A63BF" w:rsidRPr="00201CA7" w:rsidRDefault="000A63BF" w:rsidP="000157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o oi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3BF" w:rsidRPr="00201CA7" w:rsidRDefault="000A63BF" w:rsidP="000157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-UVB-WG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3BF" w:rsidRPr="00201CA7" w:rsidRDefault="000A63BF" w:rsidP="000157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+UVB-WG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3BF" w:rsidRPr="00201CA7" w:rsidRDefault="000A63BF" w:rsidP="000157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bookmarkStart w:id="0" w:name="_GoBack"/>
        <w:bookmarkEnd w:id="0"/>
      </w:tr>
      <w:tr w:rsidR="000A63BF" w:rsidRPr="00201CA7" w:rsidTr="00015727">
        <w:tc>
          <w:tcPr>
            <w:tcW w:w="0" w:type="auto"/>
            <w:tcBorders>
              <w:top w:val="single" w:sz="4" w:space="0" w:color="auto"/>
            </w:tcBorders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left="326" w:hanging="326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sz w:val="20"/>
                <w:szCs w:val="20"/>
                <w:lang w:val="en-US"/>
              </w:rPr>
              <w:t>Energy (kcal)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left="326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2019 ± 883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3045 ± 2844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2209 ± 633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138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left="326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1850 ± 461</w:t>
            </w:r>
            <w:r w:rsidRPr="00201CA7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2320 ± 714</w:t>
            </w:r>
            <w:r w:rsidRPr="00201CA7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2253 ± 438</w:t>
            </w:r>
            <w:r w:rsidRPr="00201CA7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034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left="326" w:hanging="326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sz w:val="20"/>
                <w:szCs w:val="20"/>
                <w:lang w:val="en-US"/>
              </w:rPr>
              <w:t>Carb</w:t>
            </w:r>
            <w:r w:rsidRPr="00201CA7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ohydrates (g)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left="326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242 ± 126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338 ± 315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223 ± 53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110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left="326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204 ± 70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240 ± 69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</w:rPr>
              <w:t>236 ± 44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310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sz w:val="20"/>
                <w:szCs w:val="20"/>
                <w:lang w:val="en-US"/>
              </w:rPr>
              <w:t>Protein (g)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75.6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26.3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120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31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80.3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27.7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198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70.5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6.1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85.4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35.2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79.0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6.2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449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sz w:val="20"/>
                <w:szCs w:val="20"/>
                <w:lang w:val="en-US"/>
              </w:rPr>
              <w:t>Fat (g)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69.8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lastRenderedPageBreak/>
              <w:t>± 31.7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lastRenderedPageBreak/>
              <w:t xml:space="preserve">114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lastRenderedPageBreak/>
              <w:t>101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lastRenderedPageBreak/>
              <w:t xml:space="preserve">96.9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lastRenderedPageBreak/>
              <w:t>± 41.3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lastRenderedPageBreak/>
              <w:t>0.02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lastRenderedPageBreak/>
              <w:t>5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lastRenderedPageBreak/>
              <w:t>6 weeks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70.2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23.2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100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40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94.2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20.0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013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sz w:val="20"/>
                <w:szCs w:val="20"/>
                <w:lang w:val="en-US"/>
              </w:rPr>
              <w:t>SFA (g)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27.5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1.6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48.7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44.0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42.0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8.1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016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30.2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9.6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39.5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4.2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37.6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9.0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>0.115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sz w:val="20"/>
                <w:szCs w:val="20"/>
                <w:lang w:val="en-US"/>
              </w:rPr>
              <w:t>MUFA (g)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21.7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1.0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>37.2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29.0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33.5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6.3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008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lastRenderedPageBreak/>
              <w:t>6 weeks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24.2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9.3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32.2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4.9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31.2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9.2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146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sz w:val="20"/>
                <w:szCs w:val="20"/>
                <w:lang w:val="en-US"/>
              </w:rPr>
              <w:t>PUFA (g)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11.9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8.0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15.6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2.4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12.6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7.4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403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10.7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5.1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21.6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9.9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18.7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4.7</w:t>
            </w:r>
            <w:r w:rsidRPr="00201CA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hanging="109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b/>
                <w:sz w:val="20"/>
                <w:szCs w:val="20"/>
                <w:lang w:val="en-US"/>
              </w:rPr>
              <w:t>Vitamin D (µg)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63BF" w:rsidRPr="00201CA7" w:rsidTr="00015727">
        <w:tc>
          <w:tcPr>
            <w:tcW w:w="0" w:type="auto"/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3.36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2.39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3.20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3.16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3.07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2.72</w:t>
            </w:r>
          </w:p>
        </w:tc>
        <w:tc>
          <w:tcPr>
            <w:tcW w:w="0" w:type="auto"/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752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63BF" w:rsidRPr="00201CA7" w:rsidTr="00015727">
        <w:tc>
          <w:tcPr>
            <w:tcW w:w="0" w:type="auto"/>
            <w:tcBorders>
              <w:bottom w:val="single" w:sz="4" w:space="0" w:color="auto"/>
            </w:tcBorders>
          </w:tcPr>
          <w:p w:rsidR="000A63BF" w:rsidRPr="00201CA7" w:rsidRDefault="000A63BF" w:rsidP="00015727">
            <w:pPr>
              <w:ind w:firstLine="30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2.12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3.20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3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63BF" w:rsidRPr="00201CA7" w:rsidRDefault="000A63BF" w:rsidP="00015727">
            <w:pPr>
              <w:rPr>
                <w:rFonts w:cstheme="minorHAnsi"/>
                <w:sz w:val="20"/>
                <w:szCs w:val="20"/>
              </w:rPr>
            </w:pPr>
            <w:r w:rsidRPr="00201CA7">
              <w:rPr>
                <w:rFonts w:cstheme="minorHAnsi"/>
                <w:sz w:val="20"/>
                <w:szCs w:val="20"/>
              </w:rPr>
              <w:t xml:space="preserve">2.77 </w:t>
            </w:r>
            <w:r w:rsidRPr="00201CA7">
              <w:rPr>
                <w:rFonts w:cstheme="minorHAnsi"/>
                <w:sz w:val="20"/>
                <w:szCs w:val="20"/>
                <w:lang w:val="en-US"/>
              </w:rPr>
              <w:t>± 1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63BF" w:rsidRPr="00201CA7" w:rsidRDefault="000A63BF" w:rsidP="0001572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01CA7">
              <w:rPr>
                <w:rFonts w:cstheme="minorHAnsi"/>
                <w:sz w:val="20"/>
                <w:szCs w:val="20"/>
                <w:lang w:val="en-US"/>
              </w:rPr>
              <w:t>0.518</w:t>
            </w:r>
            <w:r w:rsidRPr="00201CA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</w:tbl>
    <w:p w:rsidR="000A63BF" w:rsidRPr="00201CA7" w:rsidRDefault="000A63BF" w:rsidP="000A63BF">
      <w:pPr>
        <w:spacing w:line="240" w:lineRule="auto"/>
        <w:rPr>
          <w:bCs/>
          <w:sz w:val="20"/>
          <w:szCs w:val="20"/>
        </w:rPr>
      </w:pPr>
    </w:p>
    <w:p w:rsidR="000A63BF" w:rsidRDefault="000A63BF" w:rsidP="000A63BF">
      <w:pPr>
        <w:spacing w:line="240" w:lineRule="auto"/>
        <w:jc w:val="both"/>
        <w:rPr>
          <w:rFonts w:cstheme="minorHAnsi"/>
          <w:sz w:val="20"/>
          <w:szCs w:val="20"/>
        </w:rPr>
      </w:pPr>
      <w:r w:rsidRPr="00201CA7">
        <w:rPr>
          <w:rFonts w:cstheme="minorHAnsi"/>
          <w:sz w:val="20"/>
          <w:szCs w:val="20"/>
        </w:rPr>
        <w:t xml:space="preserve">Data are presented as means ± SD. Participants consumed no wheat germ oil (Control), 10 g non-UVB-exposed wheat germ oil (-UVB WGO) or UVB-exposed wheat germ oil (+UVB WGO) per day. SFA, saturated fatty acids; MUFA, monounsaturated fatty acids; PUFA, polyunsaturated fatty acids. Differences between the groups were compared by </w:t>
      </w:r>
      <w:r w:rsidRPr="00201CA7">
        <w:rPr>
          <w:rFonts w:cstheme="minorHAnsi"/>
          <w:sz w:val="20"/>
          <w:szCs w:val="20"/>
          <w:vertAlign w:val="superscript"/>
        </w:rPr>
        <w:t>1</w:t>
      </w:r>
      <w:r w:rsidRPr="00201CA7">
        <w:rPr>
          <w:rFonts w:cstheme="minorHAnsi"/>
          <w:sz w:val="20"/>
          <w:szCs w:val="20"/>
        </w:rPr>
        <w:t xml:space="preserve"> </w:t>
      </w:r>
      <w:proofErr w:type="spellStart"/>
      <w:r w:rsidRPr="00201CA7">
        <w:rPr>
          <w:rFonts w:cstheme="minorHAnsi"/>
          <w:sz w:val="20"/>
          <w:szCs w:val="20"/>
        </w:rPr>
        <w:t>Kruskal</w:t>
      </w:r>
      <w:proofErr w:type="spellEnd"/>
      <w:r w:rsidRPr="00201CA7">
        <w:rPr>
          <w:rFonts w:cstheme="minorHAnsi"/>
          <w:sz w:val="20"/>
          <w:szCs w:val="20"/>
        </w:rPr>
        <w:t xml:space="preserve"> Wallis test or </w:t>
      </w:r>
      <w:r w:rsidRPr="00201CA7">
        <w:rPr>
          <w:rFonts w:cstheme="minorHAnsi"/>
          <w:sz w:val="20"/>
          <w:szCs w:val="20"/>
          <w:vertAlign w:val="superscript"/>
        </w:rPr>
        <w:t>2</w:t>
      </w:r>
      <w:r w:rsidRPr="00201CA7">
        <w:rPr>
          <w:rFonts w:cstheme="minorHAnsi"/>
          <w:sz w:val="20"/>
          <w:szCs w:val="20"/>
        </w:rPr>
        <w:t xml:space="preserve"> Welch’s ANOVA. </w:t>
      </w:r>
      <w:proofErr w:type="gramStart"/>
      <w:r w:rsidRPr="00201CA7">
        <w:rPr>
          <w:rFonts w:cstheme="minorHAnsi"/>
          <w:sz w:val="20"/>
          <w:szCs w:val="20"/>
          <w:vertAlign w:val="superscript"/>
        </w:rPr>
        <w:t>ab</w:t>
      </w:r>
      <w:proofErr w:type="gramEnd"/>
      <w:r w:rsidRPr="00201CA7">
        <w:rPr>
          <w:rFonts w:cstheme="minorHAnsi"/>
          <w:sz w:val="20"/>
          <w:szCs w:val="20"/>
        </w:rPr>
        <w:t xml:space="preserve"> Different superscript letters indicate significant differences between the groups.</w:t>
      </w:r>
    </w:p>
    <w:p w:rsidR="00055E78" w:rsidRDefault="00055E78"/>
    <w:sectPr w:rsidR="00055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307"/>
    <w:rsid w:val="0000080B"/>
    <w:rsid w:val="00004EC3"/>
    <w:rsid w:val="00016BD9"/>
    <w:rsid w:val="00020761"/>
    <w:rsid w:val="0002461D"/>
    <w:rsid w:val="00031049"/>
    <w:rsid w:val="00033C8E"/>
    <w:rsid w:val="00041101"/>
    <w:rsid w:val="00043CA6"/>
    <w:rsid w:val="00046F28"/>
    <w:rsid w:val="0005158A"/>
    <w:rsid w:val="00055E78"/>
    <w:rsid w:val="00061181"/>
    <w:rsid w:val="00073569"/>
    <w:rsid w:val="00074A18"/>
    <w:rsid w:val="000813A2"/>
    <w:rsid w:val="000A14A9"/>
    <w:rsid w:val="000A341A"/>
    <w:rsid w:val="000A63BF"/>
    <w:rsid w:val="000B56C6"/>
    <w:rsid w:val="000C010E"/>
    <w:rsid w:val="000C6C7D"/>
    <w:rsid w:val="000D46F3"/>
    <w:rsid w:val="000D6C38"/>
    <w:rsid w:val="000E2083"/>
    <w:rsid w:val="000E6440"/>
    <w:rsid w:val="000F20A6"/>
    <w:rsid w:val="000F369A"/>
    <w:rsid w:val="000F41DE"/>
    <w:rsid w:val="00101C75"/>
    <w:rsid w:val="00127F0B"/>
    <w:rsid w:val="00150425"/>
    <w:rsid w:val="0016114D"/>
    <w:rsid w:val="00167709"/>
    <w:rsid w:val="00184FE7"/>
    <w:rsid w:val="00185461"/>
    <w:rsid w:val="00186E3F"/>
    <w:rsid w:val="00190A6E"/>
    <w:rsid w:val="00197791"/>
    <w:rsid w:val="001A38F6"/>
    <w:rsid w:val="001B1D63"/>
    <w:rsid w:val="001B355B"/>
    <w:rsid w:val="001D004B"/>
    <w:rsid w:val="001D0478"/>
    <w:rsid w:val="001D50CA"/>
    <w:rsid w:val="001D665E"/>
    <w:rsid w:val="001F0615"/>
    <w:rsid w:val="001F445D"/>
    <w:rsid w:val="00200543"/>
    <w:rsid w:val="00201260"/>
    <w:rsid w:val="00201613"/>
    <w:rsid w:val="00220053"/>
    <w:rsid w:val="00224C65"/>
    <w:rsid w:val="002269A5"/>
    <w:rsid w:val="00242577"/>
    <w:rsid w:val="00242DF1"/>
    <w:rsid w:val="00242FFE"/>
    <w:rsid w:val="0025361F"/>
    <w:rsid w:val="00254739"/>
    <w:rsid w:val="002635C0"/>
    <w:rsid w:val="002716E5"/>
    <w:rsid w:val="00273F06"/>
    <w:rsid w:val="00275ABE"/>
    <w:rsid w:val="002847F8"/>
    <w:rsid w:val="00286B90"/>
    <w:rsid w:val="002908EF"/>
    <w:rsid w:val="00291929"/>
    <w:rsid w:val="00293F9A"/>
    <w:rsid w:val="002A246E"/>
    <w:rsid w:val="002A65FD"/>
    <w:rsid w:val="002A77E7"/>
    <w:rsid w:val="002B05DD"/>
    <w:rsid w:val="002C0462"/>
    <w:rsid w:val="002C5C64"/>
    <w:rsid w:val="002D0CFA"/>
    <w:rsid w:val="002D21BB"/>
    <w:rsid w:val="002D35EF"/>
    <w:rsid w:val="002E48A3"/>
    <w:rsid w:val="002F1116"/>
    <w:rsid w:val="002F4CB6"/>
    <w:rsid w:val="002F5083"/>
    <w:rsid w:val="003025DE"/>
    <w:rsid w:val="0031399B"/>
    <w:rsid w:val="003320D2"/>
    <w:rsid w:val="00341926"/>
    <w:rsid w:val="00353F2D"/>
    <w:rsid w:val="0036637C"/>
    <w:rsid w:val="00366385"/>
    <w:rsid w:val="00367520"/>
    <w:rsid w:val="00374148"/>
    <w:rsid w:val="00384756"/>
    <w:rsid w:val="003874F5"/>
    <w:rsid w:val="0039233E"/>
    <w:rsid w:val="00392FF1"/>
    <w:rsid w:val="00396509"/>
    <w:rsid w:val="003A6AD8"/>
    <w:rsid w:val="003C4933"/>
    <w:rsid w:val="003C4F24"/>
    <w:rsid w:val="003C6155"/>
    <w:rsid w:val="003C7EC6"/>
    <w:rsid w:val="003D1778"/>
    <w:rsid w:val="003D2B49"/>
    <w:rsid w:val="003D2D8B"/>
    <w:rsid w:val="003D7A67"/>
    <w:rsid w:val="003E5D29"/>
    <w:rsid w:val="003F03EA"/>
    <w:rsid w:val="003F34B2"/>
    <w:rsid w:val="003F6532"/>
    <w:rsid w:val="003F76D6"/>
    <w:rsid w:val="0040446E"/>
    <w:rsid w:val="00410ABD"/>
    <w:rsid w:val="00417B60"/>
    <w:rsid w:val="00421E44"/>
    <w:rsid w:val="004232D0"/>
    <w:rsid w:val="00423F5E"/>
    <w:rsid w:val="00425718"/>
    <w:rsid w:val="00432FF4"/>
    <w:rsid w:val="00434B6F"/>
    <w:rsid w:val="00452ECD"/>
    <w:rsid w:val="004557C4"/>
    <w:rsid w:val="0046284B"/>
    <w:rsid w:val="00462F91"/>
    <w:rsid w:val="00464EBC"/>
    <w:rsid w:val="0049026A"/>
    <w:rsid w:val="00497D64"/>
    <w:rsid w:val="004A3580"/>
    <w:rsid w:val="004B761D"/>
    <w:rsid w:val="004C6A2F"/>
    <w:rsid w:val="004D0D3B"/>
    <w:rsid w:val="004E1A4D"/>
    <w:rsid w:val="004E5180"/>
    <w:rsid w:val="004F1B5B"/>
    <w:rsid w:val="00506EF7"/>
    <w:rsid w:val="0051339D"/>
    <w:rsid w:val="005152B6"/>
    <w:rsid w:val="00524B46"/>
    <w:rsid w:val="00527B59"/>
    <w:rsid w:val="00536200"/>
    <w:rsid w:val="00536A39"/>
    <w:rsid w:val="005379D3"/>
    <w:rsid w:val="00556FA3"/>
    <w:rsid w:val="00560042"/>
    <w:rsid w:val="00573C20"/>
    <w:rsid w:val="00576346"/>
    <w:rsid w:val="00577771"/>
    <w:rsid w:val="00581AF8"/>
    <w:rsid w:val="00590F48"/>
    <w:rsid w:val="005B0D92"/>
    <w:rsid w:val="005B1458"/>
    <w:rsid w:val="005B693E"/>
    <w:rsid w:val="005B7D9B"/>
    <w:rsid w:val="005D2CAE"/>
    <w:rsid w:val="005D4B85"/>
    <w:rsid w:val="005F67BB"/>
    <w:rsid w:val="006040A9"/>
    <w:rsid w:val="00605169"/>
    <w:rsid w:val="0062140F"/>
    <w:rsid w:val="00623469"/>
    <w:rsid w:val="0063182D"/>
    <w:rsid w:val="0063383C"/>
    <w:rsid w:val="006527E6"/>
    <w:rsid w:val="006546E7"/>
    <w:rsid w:val="00660129"/>
    <w:rsid w:val="00677FAF"/>
    <w:rsid w:val="00682939"/>
    <w:rsid w:val="00691F2E"/>
    <w:rsid w:val="00694277"/>
    <w:rsid w:val="00696195"/>
    <w:rsid w:val="006B15F3"/>
    <w:rsid w:val="006C0134"/>
    <w:rsid w:val="006C3A59"/>
    <w:rsid w:val="006D5F9D"/>
    <w:rsid w:val="006D611E"/>
    <w:rsid w:val="006E55D6"/>
    <w:rsid w:val="006F488B"/>
    <w:rsid w:val="006F7C72"/>
    <w:rsid w:val="006F7D82"/>
    <w:rsid w:val="0070100B"/>
    <w:rsid w:val="00723EA9"/>
    <w:rsid w:val="00727CF4"/>
    <w:rsid w:val="007312D9"/>
    <w:rsid w:val="0074311D"/>
    <w:rsid w:val="0074520D"/>
    <w:rsid w:val="00750902"/>
    <w:rsid w:val="0076494A"/>
    <w:rsid w:val="00767D82"/>
    <w:rsid w:val="0077020E"/>
    <w:rsid w:val="00771699"/>
    <w:rsid w:val="00783F13"/>
    <w:rsid w:val="00784E78"/>
    <w:rsid w:val="00786646"/>
    <w:rsid w:val="00787247"/>
    <w:rsid w:val="007962B9"/>
    <w:rsid w:val="007C1337"/>
    <w:rsid w:val="007D7A87"/>
    <w:rsid w:val="007E6735"/>
    <w:rsid w:val="007E768B"/>
    <w:rsid w:val="00804AA2"/>
    <w:rsid w:val="00821AA7"/>
    <w:rsid w:val="00827841"/>
    <w:rsid w:val="00831AAF"/>
    <w:rsid w:val="00834E73"/>
    <w:rsid w:val="00836523"/>
    <w:rsid w:val="00873CEE"/>
    <w:rsid w:val="00876572"/>
    <w:rsid w:val="0088664C"/>
    <w:rsid w:val="008900B2"/>
    <w:rsid w:val="0089371B"/>
    <w:rsid w:val="00894937"/>
    <w:rsid w:val="008A4A21"/>
    <w:rsid w:val="008B17E3"/>
    <w:rsid w:val="008D1E11"/>
    <w:rsid w:val="008D43B0"/>
    <w:rsid w:val="008D52F4"/>
    <w:rsid w:val="008D7780"/>
    <w:rsid w:val="008E05C6"/>
    <w:rsid w:val="009046BA"/>
    <w:rsid w:val="0090601F"/>
    <w:rsid w:val="00911BAE"/>
    <w:rsid w:val="00911CEF"/>
    <w:rsid w:val="00913EC2"/>
    <w:rsid w:val="00923008"/>
    <w:rsid w:val="009278E2"/>
    <w:rsid w:val="00967AB9"/>
    <w:rsid w:val="00971D5F"/>
    <w:rsid w:val="0097403A"/>
    <w:rsid w:val="0098525F"/>
    <w:rsid w:val="00987CF7"/>
    <w:rsid w:val="00987E26"/>
    <w:rsid w:val="00992308"/>
    <w:rsid w:val="00994CEB"/>
    <w:rsid w:val="009978FB"/>
    <w:rsid w:val="00997B5A"/>
    <w:rsid w:val="009A351A"/>
    <w:rsid w:val="009C158D"/>
    <w:rsid w:val="009C537B"/>
    <w:rsid w:val="009D2E83"/>
    <w:rsid w:val="009D4A1B"/>
    <w:rsid w:val="009E2C0C"/>
    <w:rsid w:val="009F3626"/>
    <w:rsid w:val="009F7242"/>
    <w:rsid w:val="00A02A3B"/>
    <w:rsid w:val="00A03F55"/>
    <w:rsid w:val="00A2286E"/>
    <w:rsid w:val="00A33768"/>
    <w:rsid w:val="00A35814"/>
    <w:rsid w:val="00A366B0"/>
    <w:rsid w:val="00A40E18"/>
    <w:rsid w:val="00A41AA0"/>
    <w:rsid w:val="00A50917"/>
    <w:rsid w:val="00A52D74"/>
    <w:rsid w:val="00A531AC"/>
    <w:rsid w:val="00A64842"/>
    <w:rsid w:val="00A76DE7"/>
    <w:rsid w:val="00A82F25"/>
    <w:rsid w:val="00A85841"/>
    <w:rsid w:val="00A94611"/>
    <w:rsid w:val="00A951F0"/>
    <w:rsid w:val="00A97ADA"/>
    <w:rsid w:val="00AA00E9"/>
    <w:rsid w:val="00AA579D"/>
    <w:rsid w:val="00AB127B"/>
    <w:rsid w:val="00AB1752"/>
    <w:rsid w:val="00AB1FE4"/>
    <w:rsid w:val="00AB2A7A"/>
    <w:rsid w:val="00AB5DDA"/>
    <w:rsid w:val="00AD427E"/>
    <w:rsid w:val="00AF14A2"/>
    <w:rsid w:val="00AF319E"/>
    <w:rsid w:val="00AF3E1D"/>
    <w:rsid w:val="00AF4E27"/>
    <w:rsid w:val="00B25867"/>
    <w:rsid w:val="00B3033F"/>
    <w:rsid w:val="00B3341B"/>
    <w:rsid w:val="00B348E6"/>
    <w:rsid w:val="00B3684F"/>
    <w:rsid w:val="00B45C76"/>
    <w:rsid w:val="00B55564"/>
    <w:rsid w:val="00B6207D"/>
    <w:rsid w:val="00B62369"/>
    <w:rsid w:val="00B768F9"/>
    <w:rsid w:val="00B842AA"/>
    <w:rsid w:val="00B862AB"/>
    <w:rsid w:val="00BB2477"/>
    <w:rsid w:val="00BC2707"/>
    <w:rsid w:val="00BD1326"/>
    <w:rsid w:val="00BD6563"/>
    <w:rsid w:val="00BE7DB0"/>
    <w:rsid w:val="00BF3FE2"/>
    <w:rsid w:val="00C05827"/>
    <w:rsid w:val="00C07855"/>
    <w:rsid w:val="00C1571C"/>
    <w:rsid w:val="00C157BB"/>
    <w:rsid w:val="00C2105D"/>
    <w:rsid w:val="00C21307"/>
    <w:rsid w:val="00C22D0E"/>
    <w:rsid w:val="00C318EA"/>
    <w:rsid w:val="00C354D9"/>
    <w:rsid w:val="00C43C46"/>
    <w:rsid w:val="00C44EE2"/>
    <w:rsid w:val="00C51AC7"/>
    <w:rsid w:val="00C63D41"/>
    <w:rsid w:val="00C73E49"/>
    <w:rsid w:val="00C7690C"/>
    <w:rsid w:val="00C82F72"/>
    <w:rsid w:val="00C86CF3"/>
    <w:rsid w:val="00C86D84"/>
    <w:rsid w:val="00C92F2D"/>
    <w:rsid w:val="00CA1D4F"/>
    <w:rsid w:val="00CB0FD2"/>
    <w:rsid w:val="00CB366D"/>
    <w:rsid w:val="00CB3E57"/>
    <w:rsid w:val="00CB5D66"/>
    <w:rsid w:val="00CB703B"/>
    <w:rsid w:val="00CE0152"/>
    <w:rsid w:val="00CF0793"/>
    <w:rsid w:val="00D05CD6"/>
    <w:rsid w:val="00D12CBD"/>
    <w:rsid w:val="00D1677F"/>
    <w:rsid w:val="00D303F5"/>
    <w:rsid w:val="00D324EA"/>
    <w:rsid w:val="00D5131E"/>
    <w:rsid w:val="00D541B3"/>
    <w:rsid w:val="00D55A6E"/>
    <w:rsid w:val="00D64442"/>
    <w:rsid w:val="00D66BEA"/>
    <w:rsid w:val="00D67AFD"/>
    <w:rsid w:val="00D809D3"/>
    <w:rsid w:val="00D87446"/>
    <w:rsid w:val="00DA2A0D"/>
    <w:rsid w:val="00DB2B60"/>
    <w:rsid w:val="00DC1F2D"/>
    <w:rsid w:val="00DC3809"/>
    <w:rsid w:val="00DC6970"/>
    <w:rsid w:val="00DC6F3D"/>
    <w:rsid w:val="00DD1182"/>
    <w:rsid w:val="00DD6EDD"/>
    <w:rsid w:val="00DD75BE"/>
    <w:rsid w:val="00DE37AC"/>
    <w:rsid w:val="00DF1D2A"/>
    <w:rsid w:val="00DF3CB5"/>
    <w:rsid w:val="00DF7372"/>
    <w:rsid w:val="00E0096D"/>
    <w:rsid w:val="00E00A71"/>
    <w:rsid w:val="00E0772D"/>
    <w:rsid w:val="00E12F0D"/>
    <w:rsid w:val="00E14716"/>
    <w:rsid w:val="00E15CFF"/>
    <w:rsid w:val="00E16285"/>
    <w:rsid w:val="00E24DAB"/>
    <w:rsid w:val="00E26770"/>
    <w:rsid w:val="00E3533F"/>
    <w:rsid w:val="00E374F9"/>
    <w:rsid w:val="00E460EB"/>
    <w:rsid w:val="00E570FB"/>
    <w:rsid w:val="00E60EEC"/>
    <w:rsid w:val="00E7404D"/>
    <w:rsid w:val="00E95F24"/>
    <w:rsid w:val="00E968A6"/>
    <w:rsid w:val="00EA1928"/>
    <w:rsid w:val="00EA436E"/>
    <w:rsid w:val="00EA4789"/>
    <w:rsid w:val="00EA59E3"/>
    <w:rsid w:val="00EB7A52"/>
    <w:rsid w:val="00EC348B"/>
    <w:rsid w:val="00EC48EF"/>
    <w:rsid w:val="00ED4344"/>
    <w:rsid w:val="00EE26EA"/>
    <w:rsid w:val="00EE5DD6"/>
    <w:rsid w:val="00EF28FC"/>
    <w:rsid w:val="00F15F59"/>
    <w:rsid w:val="00F16F63"/>
    <w:rsid w:val="00F17AFB"/>
    <w:rsid w:val="00F248E1"/>
    <w:rsid w:val="00F26559"/>
    <w:rsid w:val="00F32E20"/>
    <w:rsid w:val="00F447C8"/>
    <w:rsid w:val="00F54529"/>
    <w:rsid w:val="00F637A2"/>
    <w:rsid w:val="00F73E4B"/>
    <w:rsid w:val="00FB4371"/>
    <w:rsid w:val="00FC1880"/>
    <w:rsid w:val="00FD7A6C"/>
    <w:rsid w:val="00FE10B3"/>
    <w:rsid w:val="00FF178E"/>
    <w:rsid w:val="00FF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F371F3-EAA2-4497-8296-090E1E324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3B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2-02-14T06:56:00Z</dcterms:created>
  <dcterms:modified xsi:type="dcterms:W3CDTF">2022-02-14T06:57:00Z</dcterms:modified>
</cp:coreProperties>
</file>